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C22F4" w14:textId="78314746" w:rsidR="00B00F29" w:rsidRPr="00994D01" w:rsidRDefault="003B09E4" w:rsidP="00B00F29">
      <w:pPr>
        <w:rPr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ry </w:t>
      </w:r>
      <w:r w:rsidR="00B00F29" w:rsidRPr="00994D01">
        <w:rPr>
          <w:rFonts w:ascii="Arial" w:hAnsi="Arial" w:cs="Arial"/>
          <w:b/>
          <w:bCs/>
          <w:color w:val="000000" w:themeColor="text1"/>
          <w:sz w:val="24"/>
          <w:szCs w:val="24"/>
        </w:rPr>
        <w:t>T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able</w:t>
      </w:r>
      <w:r w:rsidR="00B00F29" w:rsidRPr="00994D01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5-</w:t>
      </w:r>
      <w:r w:rsidR="00B00F29" w:rsidRPr="00994D01">
        <w:rPr>
          <w:rFonts w:ascii="Arial" w:hAnsi="Arial" w:cs="Arial"/>
          <w:color w:val="000000" w:themeColor="text1"/>
          <w:sz w:val="24"/>
          <w:szCs w:val="24"/>
        </w:rPr>
        <w:t xml:space="preserve"> Clinical signs of dogs ME positive for infectious diseases </w:t>
      </w:r>
    </w:p>
    <w:tbl>
      <w:tblPr>
        <w:tblW w:w="71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0"/>
        <w:gridCol w:w="1437"/>
        <w:gridCol w:w="2820"/>
      </w:tblGrid>
      <w:tr w:rsidR="00B00F29" w:rsidRPr="0039681F" w14:paraId="5CE37CFD" w14:textId="77777777" w:rsidTr="00994B04">
        <w:trPr>
          <w:trHeight w:val="315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95CA19" w14:textId="77777777" w:rsidR="00B00F29" w:rsidRPr="0039681F" w:rsidRDefault="00B00F29" w:rsidP="00994B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  <w:t>Neurology c</w:t>
            </w:r>
            <w:r w:rsidRPr="0039681F"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  <w:t xml:space="preserve">linic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  <w:t>s</w:t>
            </w:r>
            <w:r w:rsidRPr="0039681F"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  <w:t xml:space="preserve">igns 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770ACE" w14:textId="77777777" w:rsidR="00B00F29" w:rsidRPr="0039681F" w:rsidRDefault="00B00F29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</w:pPr>
            <w:r w:rsidRPr="0039681F"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  <w:t xml:space="preserve">Frequency 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E665FC" w14:textId="77777777" w:rsidR="00B00F29" w:rsidRPr="0039681F" w:rsidRDefault="00B00F29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</w:pPr>
            <w:r w:rsidRPr="0039681F"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  <w:t>Percentage (%)</w:t>
            </w:r>
          </w:p>
        </w:tc>
      </w:tr>
      <w:tr w:rsidR="00B00F29" w:rsidRPr="0039681F" w14:paraId="4E68BA51" w14:textId="77777777" w:rsidTr="00994B0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EED46" w14:textId="77777777" w:rsidR="00B00F29" w:rsidRPr="0039681F" w:rsidRDefault="00B00F29" w:rsidP="00994B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39681F">
              <w:rPr>
                <w:rFonts w:ascii="Arial" w:eastAsia="Times New Roman" w:hAnsi="Arial" w:cs="Arial"/>
                <w:color w:val="000000"/>
                <w:lang w:val="fr-FR" w:eastAsia="fr-FR"/>
              </w:rPr>
              <w:t>Seizur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15777" w14:textId="77777777" w:rsidR="00B00F29" w:rsidRPr="0039681F" w:rsidRDefault="00B00F29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5638B" w14:textId="77777777" w:rsidR="00B00F29" w:rsidRPr="0039681F" w:rsidRDefault="00B00F29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31.25</w:t>
            </w:r>
          </w:p>
        </w:tc>
      </w:tr>
      <w:tr w:rsidR="00B00F29" w:rsidRPr="0039681F" w14:paraId="6740C36E" w14:textId="77777777" w:rsidTr="00994B0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081C8" w14:textId="77777777" w:rsidR="00B00F29" w:rsidRPr="0039681F" w:rsidRDefault="00B00F29" w:rsidP="00994B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39681F">
              <w:rPr>
                <w:rFonts w:ascii="Arial" w:eastAsia="Times New Roman" w:hAnsi="Arial" w:cs="Arial"/>
                <w:color w:val="000000"/>
                <w:lang w:val="fr-FR" w:eastAsia="fr-FR"/>
              </w:rPr>
              <w:t>Atax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F8CA7" w14:textId="77777777" w:rsidR="00B00F29" w:rsidRPr="0039681F" w:rsidRDefault="00B00F29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3C8F1" w14:textId="77777777" w:rsidR="00B00F29" w:rsidRPr="0039681F" w:rsidRDefault="00B00F29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18.75</w:t>
            </w:r>
          </w:p>
        </w:tc>
      </w:tr>
      <w:tr w:rsidR="00B00F29" w:rsidRPr="0039681F" w14:paraId="5EEC53D3" w14:textId="77777777" w:rsidTr="00994B0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632CB" w14:textId="77777777" w:rsidR="00B00F29" w:rsidRPr="0039681F" w:rsidRDefault="00B00F29" w:rsidP="00994B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Myoclonu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77BCD" w14:textId="77777777" w:rsidR="00B00F29" w:rsidRPr="0039681F" w:rsidRDefault="00B00F29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52A16" w14:textId="77777777" w:rsidR="00B00F29" w:rsidRPr="0039681F" w:rsidRDefault="00B00F29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39681F">
              <w:rPr>
                <w:rFonts w:ascii="Arial" w:eastAsia="Times New Roman" w:hAnsi="Arial" w:cs="Arial"/>
                <w:color w:val="000000"/>
                <w:lang w:val="fr-FR"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8.75</w:t>
            </w:r>
          </w:p>
        </w:tc>
      </w:tr>
      <w:tr w:rsidR="00B00F29" w:rsidRPr="0039681F" w14:paraId="307B2712" w14:textId="77777777" w:rsidTr="00994B0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8AA95" w14:textId="77777777" w:rsidR="00B00F29" w:rsidRPr="0039681F" w:rsidRDefault="00B00F29" w:rsidP="00994B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39681F">
              <w:rPr>
                <w:rFonts w:ascii="Arial" w:eastAsia="Times New Roman" w:hAnsi="Arial" w:cs="Arial"/>
                <w:color w:val="000000"/>
                <w:lang w:val="fr-FR" w:eastAsia="fr-FR"/>
              </w:rPr>
              <w:t>Neck pai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4E34F" w14:textId="77777777" w:rsidR="00B00F29" w:rsidRPr="0039681F" w:rsidRDefault="00B00F29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104A0" w14:textId="77777777" w:rsidR="00B00F29" w:rsidRPr="0039681F" w:rsidRDefault="00B00F29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18.75</w:t>
            </w:r>
          </w:p>
        </w:tc>
      </w:tr>
      <w:tr w:rsidR="00B00F29" w:rsidRPr="0039681F" w14:paraId="51F0F9AA" w14:textId="77777777" w:rsidTr="00994B0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96B92D" w14:textId="77777777" w:rsidR="00B00F29" w:rsidRPr="0039681F" w:rsidRDefault="00B00F29" w:rsidP="00994B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Visual deficit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4AE9CF" w14:textId="77777777" w:rsidR="00B00F29" w:rsidRPr="0039681F" w:rsidRDefault="00B00F29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F88AC8" w14:textId="77777777" w:rsidR="00B00F29" w:rsidRPr="0039681F" w:rsidRDefault="00B00F29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>12.50</w:t>
            </w:r>
          </w:p>
        </w:tc>
      </w:tr>
      <w:tr w:rsidR="00B00F29" w:rsidRPr="0039681F" w14:paraId="1DDD9B20" w14:textId="77777777" w:rsidTr="00994B04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A6D4E3" w14:textId="77777777" w:rsidR="00B00F29" w:rsidRDefault="00B00F29" w:rsidP="00994B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</w:pPr>
          </w:p>
          <w:p w14:paraId="2F41D20C" w14:textId="77777777" w:rsidR="00B00F29" w:rsidRPr="0039681F" w:rsidRDefault="00B00F29" w:rsidP="00994B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</w:pPr>
            <w:r w:rsidRPr="0039681F"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  <w:t>Total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23D813" w14:textId="77777777" w:rsidR="00B00F29" w:rsidRPr="0039681F" w:rsidRDefault="00B00F29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  <w:t>16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250FD7" w14:textId="77777777" w:rsidR="00B00F29" w:rsidRPr="0039681F" w:rsidRDefault="00B00F29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</w:pPr>
            <w:r w:rsidRPr="0039681F"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  <w:t>100%</w:t>
            </w:r>
          </w:p>
        </w:tc>
      </w:tr>
    </w:tbl>
    <w:p w14:paraId="5994E361" w14:textId="77777777" w:rsidR="00B00F29" w:rsidRPr="001E6EB9" w:rsidRDefault="00B00F29" w:rsidP="00B00F29"/>
    <w:p w14:paraId="3FE3E864" w14:textId="77777777" w:rsidR="00C90196" w:rsidRDefault="00C90196"/>
    <w:sectPr w:rsidR="00C901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F29"/>
    <w:rsid w:val="003B09E4"/>
    <w:rsid w:val="004E3E03"/>
    <w:rsid w:val="00B00F29"/>
    <w:rsid w:val="00C90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08BB2"/>
  <w15:chartTrackingRefBased/>
  <w15:docId w15:val="{45AA000B-D70C-4640-B3EB-C8FC70678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F29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0F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Bach</dc:creator>
  <cp:keywords/>
  <dc:description/>
  <cp:lastModifiedBy>Maja Stefanska</cp:lastModifiedBy>
  <cp:revision>2</cp:revision>
  <dcterms:created xsi:type="dcterms:W3CDTF">2023-10-12T02:08:00Z</dcterms:created>
  <dcterms:modified xsi:type="dcterms:W3CDTF">2023-10-12T12:04:00Z</dcterms:modified>
</cp:coreProperties>
</file>